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4E6FF3" w14:textId="1ADF98EF" w:rsidR="00164033" w:rsidRPr="00F771D5" w:rsidRDefault="001D758E">
      <w:pPr>
        <w:rPr>
          <w:b/>
          <w:bCs/>
          <w:lang w:val="en-US"/>
        </w:rPr>
      </w:pPr>
      <w:r w:rsidRPr="00F771D5">
        <w:rPr>
          <w:b/>
          <w:bCs/>
          <w:lang w:val="en-US"/>
        </w:rPr>
        <w:t>S1</w:t>
      </w:r>
      <w:r w:rsidR="00F771D5">
        <w:rPr>
          <w:b/>
          <w:bCs/>
          <w:lang w:val="en-US"/>
        </w:rPr>
        <w:t xml:space="preserve"> </w:t>
      </w:r>
      <w:r w:rsidRPr="00F771D5">
        <w:rPr>
          <w:b/>
          <w:bCs/>
          <w:lang w:val="en-US"/>
        </w:rPr>
        <w:t xml:space="preserve">Table. </w:t>
      </w:r>
      <w:r w:rsidR="00F771D5" w:rsidRPr="00F771D5">
        <w:rPr>
          <w:b/>
          <w:bCs/>
          <w:lang w:val="en-US"/>
        </w:rPr>
        <w:t>Distribution of DBS Collection Weeks by Follow-Up Visit Number for Randomly Selected AMSM</w:t>
      </w:r>
    </w:p>
    <w:tbl>
      <w:tblPr>
        <w:tblW w:w="75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79"/>
        <w:gridCol w:w="1520"/>
        <w:gridCol w:w="1065"/>
        <w:gridCol w:w="1392"/>
        <w:gridCol w:w="1012"/>
        <w:gridCol w:w="1012"/>
      </w:tblGrid>
      <w:tr w:rsidR="001D758E" w:rsidRPr="001D758E" w14:paraId="5D16234F" w14:textId="77777777" w:rsidTr="001D758E">
        <w:trPr>
          <w:trHeight w:val="288"/>
        </w:trPr>
        <w:tc>
          <w:tcPr>
            <w:tcW w:w="157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CC5892B" w14:textId="77777777" w:rsidR="001D758E" w:rsidRPr="001D758E" w:rsidRDefault="001D758E" w:rsidP="001D75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pt-BR"/>
                <w14:ligatures w14:val="none"/>
              </w:rPr>
            </w:pPr>
            <w:r w:rsidRPr="001D758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pt-BR"/>
                <w14:ligatures w14:val="none"/>
              </w:rPr>
              <w:t>Follow-up visit number</w:t>
            </w:r>
          </w:p>
        </w:tc>
        <w:tc>
          <w:tcPr>
            <w:tcW w:w="15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12BE202" w14:textId="77777777" w:rsidR="001D758E" w:rsidRPr="001D758E" w:rsidRDefault="001D758E" w:rsidP="001D75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pt-BR"/>
                <w14:ligatures w14:val="none"/>
              </w:rPr>
            </w:pPr>
            <w:r w:rsidRPr="001D758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pt-BR"/>
                <w14:ligatures w14:val="none"/>
              </w:rPr>
              <w:t>Number of observations</w:t>
            </w:r>
          </w:p>
        </w:tc>
        <w:tc>
          <w:tcPr>
            <w:tcW w:w="448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A20B8" w14:textId="77777777" w:rsidR="001D758E" w:rsidRPr="001D758E" w:rsidRDefault="001D758E" w:rsidP="001D75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pt-BR"/>
                <w14:ligatures w14:val="none"/>
              </w:rPr>
            </w:pPr>
            <w:r w:rsidRPr="001D758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pt-BR"/>
                <w14:ligatures w14:val="none"/>
              </w:rPr>
              <w:t>Week of DBS collection</w:t>
            </w:r>
          </w:p>
        </w:tc>
      </w:tr>
      <w:tr w:rsidR="001D758E" w:rsidRPr="001D758E" w14:paraId="23EDA16E" w14:textId="77777777" w:rsidTr="001D758E">
        <w:trPr>
          <w:trHeight w:val="288"/>
        </w:trPr>
        <w:tc>
          <w:tcPr>
            <w:tcW w:w="157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558031" w14:textId="77777777" w:rsidR="001D758E" w:rsidRPr="001D758E" w:rsidRDefault="001D758E" w:rsidP="001D75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5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23A042" w14:textId="77777777" w:rsidR="001D758E" w:rsidRPr="001D758E" w:rsidRDefault="001D758E" w:rsidP="001D75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7D040" w14:textId="77777777" w:rsidR="001D758E" w:rsidRPr="001D758E" w:rsidRDefault="001D758E" w:rsidP="001D75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pt-BR"/>
                <w14:ligatures w14:val="none"/>
              </w:rPr>
            </w:pPr>
            <w:r w:rsidRPr="001D758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pt-BR"/>
                <w14:ligatures w14:val="none"/>
              </w:rPr>
              <w:t>Mean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D2402" w14:textId="77777777" w:rsidR="001D758E" w:rsidRPr="001D758E" w:rsidRDefault="001D758E" w:rsidP="001D75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pt-BR"/>
                <w14:ligatures w14:val="none"/>
              </w:rPr>
            </w:pPr>
            <w:r w:rsidRPr="001D758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pt-BR"/>
                <w14:ligatures w14:val="none"/>
              </w:rPr>
              <w:t>Median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B24D6" w14:textId="77777777" w:rsidR="001D758E" w:rsidRPr="001D758E" w:rsidRDefault="001D758E" w:rsidP="001D75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pt-BR"/>
                <w14:ligatures w14:val="none"/>
              </w:rPr>
            </w:pPr>
            <w:r w:rsidRPr="001D758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pt-BR"/>
                <w14:ligatures w14:val="none"/>
              </w:rPr>
              <w:t>Min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103DA" w14:textId="77777777" w:rsidR="001D758E" w:rsidRPr="001D758E" w:rsidRDefault="001D758E" w:rsidP="001D75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pt-BR"/>
                <w14:ligatures w14:val="none"/>
              </w:rPr>
            </w:pPr>
            <w:r w:rsidRPr="001D758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pt-BR"/>
                <w14:ligatures w14:val="none"/>
              </w:rPr>
              <w:t>Max</w:t>
            </w:r>
          </w:p>
        </w:tc>
      </w:tr>
      <w:tr w:rsidR="001D758E" w:rsidRPr="001D758E" w14:paraId="381E3AFA" w14:textId="77777777" w:rsidTr="001D758E">
        <w:trPr>
          <w:trHeight w:val="288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6CDA1" w14:textId="77777777" w:rsidR="001D758E" w:rsidRPr="001D758E" w:rsidRDefault="001D758E" w:rsidP="001D75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</w:pPr>
            <w:r w:rsidRPr="001D758E"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B7D12" w14:textId="77777777" w:rsidR="001D758E" w:rsidRPr="001D758E" w:rsidRDefault="001D758E" w:rsidP="001D75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</w:pPr>
            <w:r w:rsidRPr="001D758E"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  <w:t>2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9DE74" w14:textId="77777777" w:rsidR="001D758E" w:rsidRPr="001D758E" w:rsidRDefault="001D758E" w:rsidP="001D75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</w:pPr>
            <w:r w:rsidRPr="001D758E"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  <w:t>7.8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7C37C" w14:textId="77777777" w:rsidR="001D758E" w:rsidRPr="001D758E" w:rsidRDefault="001D758E" w:rsidP="001D75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</w:pPr>
            <w:r w:rsidRPr="001D758E"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  <w:t>4.1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3407E" w14:textId="77777777" w:rsidR="001D758E" w:rsidRPr="001D758E" w:rsidRDefault="001D758E" w:rsidP="001D75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</w:pPr>
            <w:r w:rsidRPr="001D758E"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  <w:t>1.0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DF073" w14:textId="77777777" w:rsidR="001D758E" w:rsidRPr="001D758E" w:rsidRDefault="001D758E" w:rsidP="001D75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</w:pPr>
            <w:r w:rsidRPr="001D758E"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  <w:t>55.86</w:t>
            </w:r>
          </w:p>
        </w:tc>
      </w:tr>
      <w:tr w:rsidR="001D758E" w:rsidRPr="001D758E" w14:paraId="4CD691A8" w14:textId="77777777" w:rsidTr="001D758E">
        <w:trPr>
          <w:trHeight w:val="288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9626E" w14:textId="77777777" w:rsidR="001D758E" w:rsidRPr="001D758E" w:rsidRDefault="001D758E" w:rsidP="001D75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</w:pPr>
            <w:r w:rsidRPr="001D758E"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  <w:t>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21F75" w14:textId="77777777" w:rsidR="001D758E" w:rsidRPr="001D758E" w:rsidRDefault="001D758E" w:rsidP="001D75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</w:pPr>
            <w:r w:rsidRPr="001D758E"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  <w:t>3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D8AF9" w14:textId="77777777" w:rsidR="001D758E" w:rsidRPr="001D758E" w:rsidRDefault="001D758E" w:rsidP="001D75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</w:pPr>
            <w:r w:rsidRPr="001D758E"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  <w:t>20.3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9202A" w14:textId="77777777" w:rsidR="001D758E" w:rsidRPr="001D758E" w:rsidRDefault="001D758E" w:rsidP="001D75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</w:pPr>
            <w:r w:rsidRPr="001D758E"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  <w:t>16.0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3BD74" w14:textId="77777777" w:rsidR="001D758E" w:rsidRPr="001D758E" w:rsidRDefault="001D758E" w:rsidP="001D75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</w:pPr>
            <w:r w:rsidRPr="001D758E"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  <w:t>7.0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7EEF3" w14:textId="77777777" w:rsidR="001D758E" w:rsidRPr="001D758E" w:rsidRDefault="001D758E" w:rsidP="001D75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</w:pPr>
            <w:r w:rsidRPr="001D758E"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  <w:t>64.71</w:t>
            </w:r>
          </w:p>
        </w:tc>
      </w:tr>
      <w:tr w:rsidR="001D758E" w:rsidRPr="001D758E" w14:paraId="61325B48" w14:textId="77777777" w:rsidTr="001D758E">
        <w:trPr>
          <w:trHeight w:val="288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EA868" w14:textId="77777777" w:rsidR="001D758E" w:rsidRPr="001D758E" w:rsidRDefault="001D758E" w:rsidP="001D75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</w:pPr>
            <w:r w:rsidRPr="001D758E"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  <w:t>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F7779" w14:textId="77777777" w:rsidR="001D758E" w:rsidRPr="001D758E" w:rsidRDefault="001D758E" w:rsidP="001D75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</w:pPr>
            <w:r w:rsidRPr="001D758E"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  <w:t>3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720B1" w14:textId="77777777" w:rsidR="001D758E" w:rsidRPr="001D758E" w:rsidRDefault="001D758E" w:rsidP="001D75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</w:pPr>
            <w:r w:rsidRPr="001D758E"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  <w:t>35.2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E07EE" w14:textId="77777777" w:rsidR="001D758E" w:rsidRPr="001D758E" w:rsidRDefault="001D758E" w:rsidP="001D75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</w:pPr>
            <w:r w:rsidRPr="001D758E"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  <w:t>29.9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32961" w14:textId="77777777" w:rsidR="001D758E" w:rsidRPr="001D758E" w:rsidRDefault="001D758E" w:rsidP="001D75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</w:pPr>
            <w:r w:rsidRPr="001D758E"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  <w:t>14.5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721A4" w14:textId="77777777" w:rsidR="001D758E" w:rsidRPr="001D758E" w:rsidRDefault="001D758E" w:rsidP="001D75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</w:pPr>
            <w:r w:rsidRPr="001D758E"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  <w:t>74.71</w:t>
            </w:r>
          </w:p>
        </w:tc>
      </w:tr>
      <w:tr w:rsidR="001D758E" w:rsidRPr="001D758E" w14:paraId="000B7AB8" w14:textId="77777777" w:rsidTr="001D758E">
        <w:trPr>
          <w:trHeight w:val="288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4B6AA" w14:textId="77777777" w:rsidR="001D758E" w:rsidRPr="001D758E" w:rsidRDefault="001D758E" w:rsidP="001D75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</w:pPr>
            <w:r w:rsidRPr="001D758E"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  <w:t>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08BF8" w14:textId="77777777" w:rsidR="001D758E" w:rsidRPr="001D758E" w:rsidRDefault="001D758E" w:rsidP="001D75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</w:pPr>
            <w:r w:rsidRPr="001D758E"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  <w:t>3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69EBB" w14:textId="77777777" w:rsidR="001D758E" w:rsidRPr="001D758E" w:rsidRDefault="001D758E" w:rsidP="001D75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</w:pPr>
            <w:r w:rsidRPr="001D758E"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  <w:t>49.7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44C85" w14:textId="77777777" w:rsidR="001D758E" w:rsidRPr="001D758E" w:rsidRDefault="001D758E" w:rsidP="001D75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</w:pPr>
            <w:r w:rsidRPr="001D758E"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  <w:t>44.0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842F6" w14:textId="77777777" w:rsidR="001D758E" w:rsidRPr="001D758E" w:rsidRDefault="001D758E" w:rsidP="001D75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</w:pPr>
            <w:r w:rsidRPr="001D758E"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  <w:t>14.1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DBD7F" w14:textId="77777777" w:rsidR="001D758E" w:rsidRPr="001D758E" w:rsidRDefault="001D758E" w:rsidP="001D75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</w:pPr>
            <w:r w:rsidRPr="001D758E"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  <w:t>24.43</w:t>
            </w:r>
          </w:p>
        </w:tc>
      </w:tr>
      <w:tr w:rsidR="001D758E" w:rsidRPr="001D758E" w14:paraId="0B2192F7" w14:textId="77777777" w:rsidTr="001D758E">
        <w:trPr>
          <w:trHeight w:val="288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FA68E" w14:textId="77777777" w:rsidR="001D758E" w:rsidRPr="001D758E" w:rsidRDefault="001D758E" w:rsidP="001D75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</w:pPr>
            <w:r w:rsidRPr="001D758E"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  <w:t>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57AE3" w14:textId="77777777" w:rsidR="001D758E" w:rsidRPr="001D758E" w:rsidRDefault="001D758E" w:rsidP="001D75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</w:pPr>
            <w:r w:rsidRPr="001D758E"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  <w:t>3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8541E" w14:textId="77777777" w:rsidR="001D758E" w:rsidRPr="001D758E" w:rsidRDefault="001D758E" w:rsidP="001D75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</w:pPr>
            <w:r w:rsidRPr="001D758E"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  <w:t>61.0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FF443" w14:textId="77777777" w:rsidR="001D758E" w:rsidRPr="001D758E" w:rsidRDefault="001D758E" w:rsidP="001D75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</w:pPr>
            <w:r w:rsidRPr="001D758E"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  <w:t>56.5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AA7B9" w14:textId="77777777" w:rsidR="001D758E" w:rsidRPr="001D758E" w:rsidRDefault="001D758E" w:rsidP="001D75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</w:pPr>
            <w:r w:rsidRPr="001D758E"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  <w:t>48.2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147EF" w14:textId="77777777" w:rsidR="001D758E" w:rsidRPr="001D758E" w:rsidRDefault="001D758E" w:rsidP="001D75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</w:pPr>
            <w:r w:rsidRPr="001D758E"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  <w:t>95.43</w:t>
            </w:r>
          </w:p>
        </w:tc>
      </w:tr>
      <w:tr w:rsidR="001D758E" w:rsidRPr="001D758E" w14:paraId="4118E799" w14:textId="77777777" w:rsidTr="001D758E">
        <w:trPr>
          <w:trHeight w:val="288"/>
        </w:trPr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FBA04" w14:textId="77777777" w:rsidR="001D758E" w:rsidRPr="001D758E" w:rsidRDefault="001D758E" w:rsidP="001D75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</w:pPr>
            <w:r w:rsidRPr="001D758E"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  <w:t>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5FEC57" w14:textId="77777777" w:rsidR="001D758E" w:rsidRPr="001D758E" w:rsidRDefault="001D758E" w:rsidP="001D75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</w:pPr>
            <w:r w:rsidRPr="001D758E"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  <w:t>36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AAAFD" w14:textId="77777777" w:rsidR="001D758E" w:rsidRPr="001D758E" w:rsidRDefault="001D758E" w:rsidP="001D75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</w:pPr>
            <w:r w:rsidRPr="001D758E"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  <w:t>70.13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E562B" w14:textId="77777777" w:rsidR="001D758E" w:rsidRPr="001D758E" w:rsidRDefault="001D758E" w:rsidP="001D75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</w:pPr>
            <w:r w:rsidRPr="001D758E"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  <w:t>67.28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BC9A8C" w14:textId="77777777" w:rsidR="001D758E" w:rsidRPr="001D758E" w:rsidRDefault="001D758E" w:rsidP="001D75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</w:pPr>
            <w:r w:rsidRPr="001D758E"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  <w:t>46.0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1A80E" w14:textId="77777777" w:rsidR="001D758E" w:rsidRPr="001D758E" w:rsidRDefault="001D758E" w:rsidP="001D75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</w:pPr>
            <w:r w:rsidRPr="001D758E"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  <w:t>89.86</w:t>
            </w:r>
          </w:p>
        </w:tc>
      </w:tr>
    </w:tbl>
    <w:p w14:paraId="47F65B07" w14:textId="4319CA0E" w:rsidR="00F771D5" w:rsidRDefault="00F771D5" w:rsidP="00B53622">
      <w:pPr>
        <w:rPr>
          <w:b/>
          <w:bCs/>
          <w:lang w:val="en-US"/>
        </w:rPr>
      </w:pPr>
    </w:p>
    <w:sectPr w:rsidR="00F771D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194A"/>
    <w:rsid w:val="00164033"/>
    <w:rsid w:val="001937E1"/>
    <w:rsid w:val="001D758E"/>
    <w:rsid w:val="00293E77"/>
    <w:rsid w:val="003A5FB3"/>
    <w:rsid w:val="00580A5F"/>
    <w:rsid w:val="005D7B68"/>
    <w:rsid w:val="007454FD"/>
    <w:rsid w:val="008E3F34"/>
    <w:rsid w:val="00967123"/>
    <w:rsid w:val="009A6E2B"/>
    <w:rsid w:val="00A44E18"/>
    <w:rsid w:val="00B53622"/>
    <w:rsid w:val="00C2194A"/>
    <w:rsid w:val="00F771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2C1739"/>
  <w15:chartTrackingRefBased/>
  <w15:docId w15:val="{0DD2F988-FFD6-4FD9-A8D5-C96B976D64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C2194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C219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C2194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C2194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C2194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C2194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C2194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C2194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C2194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C219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C219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C219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C2194A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C2194A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C2194A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C2194A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C2194A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C2194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C2194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C219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C2194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C219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C2194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C2194A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C2194A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C2194A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C219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C2194A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C2194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9769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10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9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55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13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Reyna Zeballos Rivas</dc:creator>
  <cp:keywords/>
  <dc:description/>
  <cp:lastModifiedBy>Diana Reyna Zeballos Rivas</cp:lastModifiedBy>
  <cp:revision>2</cp:revision>
  <dcterms:created xsi:type="dcterms:W3CDTF">2024-08-16T13:33:00Z</dcterms:created>
  <dcterms:modified xsi:type="dcterms:W3CDTF">2024-08-16T13:33:00Z</dcterms:modified>
</cp:coreProperties>
</file>